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90" w:type="dxa"/>
        <w:tblInd w:w="0" w:type="dxa"/>
        <w:tblLook w:val="04A0" w:firstRow="1" w:lastRow="0" w:firstColumn="1" w:lastColumn="0" w:noHBand="0" w:noVBand="1"/>
      </w:tblPr>
      <w:tblGrid>
        <w:gridCol w:w="627"/>
        <w:gridCol w:w="3165"/>
        <w:gridCol w:w="3334"/>
        <w:gridCol w:w="2393"/>
        <w:gridCol w:w="1271"/>
      </w:tblGrid>
      <w:tr w:rsidR="005A72CE" w14:paraId="18DAD081" w14:textId="77777777" w:rsidTr="003B77A6">
        <w:trPr>
          <w:trHeight w:val="575"/>
          <w:tblHeader/>
        </w:trPr>
        <w:tc>
          <w:tcPr>
            <w:tcW w:w="627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0CA60BDD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5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1DA6D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terion</w:t>
            </w:r>
            <w:r>
              <w:rPr>
                <w:rStyle w:val="FootnoteReference"/>
                <w:rFonts w:ascii="Times New Roman" w:hAnsi="Times New Roman" w:cs="Times New Roman"/>
                <w:b/>
                <w:sz w:val="20"/>
                <w:szCs w:val="20"/>
              </w:rPr>
              <w:footnoteReference w:id="1"/>
            </w:r>
          </w:p>
        </w:tc>
        <w:tc>
          <w:tcPr>
            <w:tcW w:w="3334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C569D5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idera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93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9C8DF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 considerations (0, none, 1, poor, 2, good)</w:t>
            </w:r>
          </w:p>
        </w:tc>
        <w:tc>
          <w:tcPr>
            <w:tcW w:w="1271" w:type="dxa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5D1C1191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72CE" w14:paraId="5E222B9D" w14:textId="77777777" w:rsidTr="003B77A6">
        <w:trPr>
          <w:trHeight w:val="193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9CC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3ABA5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A) Screening questions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CBBA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A94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A519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finition,</w:t>
            </w:r>
          </w:p>
          <w:p w14:paraId="38382CF9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x 4 points </w:t>
            </w:r>
          </w:p>
        </w:tc>
      </w:tr>
      <w:tr w:rsidR="005A72CE" w14:paraId="3804B5DE" w14:textId="77777777" w:rsidTr="003B77A6">
        <w:trPr>
          <w:trHeight w:val="584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1A19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18C9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the paper clearly address aims and objectives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997B" w14:textId="2B309BEB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7BFC">
              <w:rPr>
                <w:rFonts w:ascii="Times New Roman" w:hAnsi="Times New Roman" w:cs="Times New Roman"/>
                <w:sz w:val="20"/>
                <w:szCs w:val="20"/>
              </w:rPr>
              <w:t>Are the research questions and modelling objectives clearly defined?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E1F2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not stated</w:t>
            </w:r>
          </w:p>
          <w:p w14:paraId="7F1DC7B8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tated but vague</w:t>
            </w:r>
          </w:p>
          <w:p w14:paraId="3483D0A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stated and focuss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7BB2E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CE" w14:paraId="14B785A9" w14:textId="77777777" w:rsidTr="003B77A6">
        <w:trPr>
          <w:trHeight w:val="779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1DD8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D372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setting and population clearly defined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88DDD" w14:textId="194B54F9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es the paper clearly state the setting (e.g. number of geographical location, number of </w:t>
            </w:r>
            <w:r w:rsidR="00BD256C">
              <w:rPr>
                <w:rFonts w:ascii="Times New Roman" w:hAnsi="Times New Roman" w:cs="Times New Roman"/>
                <w:sz w:val="20"/>
                <w:szCs w:val="20"/>
              </w:rPr>
              <w:t>MB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)?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71BC5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not stated</w:t>
            </w:r>
          </w:p>
          <w:p w14:paraId="50512F27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tated but vague</w:t>
            </w:r>
          </w:p>
          <w:p w14:paraId="558ADC29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stated and focuss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CE770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CE" w14:paraId="1E09ADD0" w14:textId="77777777" w:rsidTr="003B77A6">
        <w:trPr>
          <w:trHeight w:val="193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734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E85A" w14:textId="1598A7BC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B) Assessed the</w:t>
            </w:r>
            <w:r w:rsidR="0043131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thodology and appropriatenes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model 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91F2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D52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CE" w14:paraId="2A0AF845" w14:textId="77777777" w:rsidTr="003B77A6">
        <w:trPr>
          <w:trHeight w:val="1171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DBA35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858E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model structure clearly described and appropriate for the research question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96DA1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re a description of model structure (prior for space, time or space-time)?</w:t>
            </w:r>
          </w:p>
          <w:p w14:paraId="5BAF998C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the model structure include covariates?</w:t>
            </w:r>
          </w:p>
          <w:p w14:paraId="7AA2647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492C1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not appropriate model structure, or no description of model</w:t>
            </w:r>
          </w:p>
          <w:p w14:paraId="3BAEBD12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incomplete description</w:t>
            </w:r>
          </w:p>
          <w:p w14:paraId="399835E7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omplete description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8BB02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methods, Max 4 points </w:t>
            </w:r>
          </w:p>
        </w:tc>
      </w:tr>
      <w:tr w:rsidR="005A72CE" w14:paraId="328D3EF3" w14:textId="77777777" w:rsidTr="003B77A6">
        <w:trPr>
          <w:trHeight w:val="1365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33FE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7CD7A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 modelling methods appropriate for the research question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27027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re the modelling methods clearly described, and suited to the research question?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566C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not appropriate modelling method, or no description of method</w:t>
            </w:r>
          </w:p>
          <w:p w14:paraId="5645541C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incomplete description</w:t>
            </w:r>
          </w:p>
          <w:p w14:paraId="3CB89242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omplete descrip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FD0E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CE" w14:paraId="7C3BF48A" w14:textId="77777777" w:rsidTr="003B77A6">
        <w:trPr>
          <w:trHeight w:val="389"/>
        </w:trPr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4C9BD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C5339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 parameters, ranges and data source specified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1530D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all parameters and their ranges reported?</w:t>
            </w:r>
          </w:p>
        </w:tc>
        <w:tc>
          <w:tcPr>
            <w:tcW w:w="23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BED0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poorly reported</w:t>
            </w:r>
          </w:p>
          <w:p w14:paraId="0021983D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 information missing</w:t>
            </w:r>
          </w:p>
          <w:p w14:paraId="23DA1C7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complete reporting of parameters, ranges and data sources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23BC7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inputs, Max 4 points</w:t>
            </w:r>
          </w:p>
        </w:tc>
      </w:tr>
      <w:tr w:rsidR="005A72CE" w14:paraId="3D0B2537" w14:textId="77777777" w:rsidTr="003B77A6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15BA1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4FA7E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A86CC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 data sources for parameters reported?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1FD7A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60217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CE" w14:paraId="05E1272C" w14:textId="77777777" w:rsidTr="003B77A6">
        <w:trPr>
          <w:trHeight w:val="1171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F885E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F72BC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 the quality of data considered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8869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data limitations discussed?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B167D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no sources of uncertainty</w:t>
            </w:r>
          </w:p>
          <w:p w14:paraId="7D1A73ED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partially addressed, and/or data inappropriate</w:t>
            </w:r>
          </w:p>
          <w:p w14:paraId="7ADE45FA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fully address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F83D4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CE" w14:paraId="79F66B16" w14:textId="77777777" w:rsidTr="003B77A6">
        <w:trPr>
          <w:trHeight w:val="193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87D94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67241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C) Assessed the overall results and study conclusion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9F924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7F2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72CE" w14:paraId="3B66764C" w14:textId="77777777" w:rsidTr="003B77A6">
        <w:trPr>
          <w:trHeight w:val="2735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71C5B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7C884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 the results been clearly and completely presented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F2FE1" w14:textId="77777777" w:rsidR="00C73CA1" w:rsidRPr="00C73CA1" w:rsidRDefault="00C73CA1" w:rsidP="00C73C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CA1">
              <w:rPr>
                <w:rFonts w:ascii="Times New Roman" w:hAnsi="Times New Roman" w:cs="Times New Roman"/>
                <w:sz w:val="20"/>
                <w:szCs w:val="20"/>
              </w:rPr>
              <w:t>Have the outcome values and their uncertainty ranges for each intervention/scenario been reported?</w:t>
            </w:r>
          </w:p>
          <w:p w14:paraId="366CBE47" w14:textId="77777777" w:rsidR="00C73CA1" w:rsidRPr="00C73CA1" w:rsidRDefault="00C73CA1" w:rsidP="00C73C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CA1">
              <w:rPr>
                <w:rFonts w:ascii="Times New Roman" w:hAnsi="Times New Roman" w:cs="Times New Roman"/>
                <w:sz w:val="20"/>
                <w:szCs w:val="20"/>
              </w:rPr>
              <w:t>Do the results match the objectives?</w:t>
            </w:r>
          </w:p>
          <w:p w14:paraId="3D245ABA" w14:textId="04CC8715" w:rsidR="00477BFC" w:rsidRDefault="00C73CA1" w:rsidP="00C73C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CA1">
              <w:rPr>
                <w:rFonts w:ascii="Times New Roman" w:hAnsi="Times New Roman" w:cs="Times New Roman"/>
                <w:sz w:val="20"/>
                <w:szCs w:val="20"/>
              </w:rPr>
              <w:t>Are sensitivity analyses clearly reported?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BCFFC" w14:textId="77777777" w:rsidR="00C73CA1" w:rsidRPr="00C73CA1" w:rsidRDefault="00C73CA1" w:rsidP="00C73C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CA1">
              <w:rPr>
                <w:rFonts w:ascii="Times New Roman" w:hAnsi="Times New Roman" w:cs="Times New Roman"/>
                <w:sz w:val="20"/>
                <w:szCs w:val="20"/>
              </w:rPr>
              <w:t>0 Not reported, very unclear or not suited to research question</w:t>
            </w:r>
          </w:p>
          <w:p w14:paraId="6FF6CB4A" w14:textId="77777777" w:rsidR="00C73CA1" w:rsidRPr="00C73CA1" w:rsidRDefault="00C73CA1" w:rsidP="00C73C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CA1">
              <w:rPr>
                <w:rFonts w:ascii="Times New Roman" w:hAnsi="Times New Roman" w:cs="Times New Roman"/>
                <w:sz w:val="20"/>
                <w:szCs w:val="20"/>
              </w:rPr>
              <w:t>1 Stated, but ranges or planned sensitivity analyses missing and/or not directly aligned with research question</w:t>
            </w:r>
          </w:p>
          <w:p w14:paraId="21391264" w14:textId="69E1C06E" w:rsidR="00477BFC" w:rsidRDefault="00C73CA1" w:rsidP="00C73CA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CA1">
              <w:rPr>
                <w:rFonts w:ascii="Times New Roman" w:hAnsi="Times New Roman" w:cs="Times New Roman"/>
                <w:sz w:val="20"/>
                <w:szCs w:val="20"/>
              </w:rPr>
              <w:t>2 Values and ranges and planned sensitivity analyses reported and aligned with research question.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35BD3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, Max 4 points</w:t>
            </w:r>
          </w:p>
        </w:tc>
      </w:tr>
      <w:tr w:rsidR="005A72CE" w14:paraId="1581488D" w14:textId="77777777" w:rsidTr="003B77A6">
        <w:trPr>
          <w:trHeight w:val="1357"/>
        </w:trPr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0C20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F06EF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 results appropriately interpreted and discussed in context?</w:t>
            </w:r>
          </w:p>
        </w:tc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9DA75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the results of the study discussed in context and generalisability considered?</w:t>
            </w:r>
          </w:p>
        </w:tc>
        <w:tc>
          <w:tcPr>
            <w:tcW w:w="2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EC054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no discussion</w:t>
            </w:r>
          </w:p>
          <w:p w14:paraId="166519E1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 discussion but key points and/or limitations missed</w:t>
            </w:r>
          </w:p>
          <w:p w14:paraId="3F9E8B87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full discussion of key points, limitations discusse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B9C20" w14:textId="77777777" w:rsidR="00477BFC" w:rsidRDefault="00477BF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C9034B" w14:textId="77777777" w:rsidR="00477BFC" w:rsidRDefault="00477BFC" w:rsidP="00477BFC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otal score,   Max 16</w:t>
      </w:r>
    </w:p>
    <w:p w14:paraId="09902552" w14:textId="77777777" w:rsidR="00477BFC" w:rsidRDefault="00477BFC" w:rsidP="00477BFC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Very high </w:t>
      </w:r>
      <w:r>
        <w:rPr>
          <w:rFonts w:ascii="Times New Roman" w:hAnsi="Times New Roman" w:cs="Times New Roman"/>
          <w:sz w:val="18"/>
          <w:szCs w:val="18"/>
        </w:rPr>
        <w:tab/>
        <w:t>&gt; 13</w:t>
      </w:r>
    </w:p>
    <w:p w14:paraId="79F482CB" w14:textId="77777777" w:rsidR="00477BFC" w:rsidRDefault="00477BFC" w:rsidP="00477BFC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igh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11-13</w:t>
      </w:r>
    </w:p>
    <w:p w14:paraId="344A94F1" w14:textId="77777777" w:rsidR="00477BFC" w:rsidRDefault="00477BFC" w:rsidP="00477BFC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edium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8 -10</w:t>
      </w:r>
    </w:p>
    <w:p w14:paraId="2C40AA4F" w14:textId="77777777" w:rsidR="00477BFC" w:rsidRDefault="00477BFC" w:rsidP="00477BFC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Low  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&lt; 8</w:t>
      </w:r>
    </w:p>
    <w:p w14:paraId="794B9652" w14:textId="77777777" w:rsidR="00477BFC" w:rsidRDefault="00477BFC" w:rsidP="00477BFC">
      <w:pPr>
        <w:rPr>
          <w:rFonts w:ascii="Times New Roman" w:hAnsi="Times New Roman" w:cs="Times New Roman"/>
          <w:b/>
          <w:sz w:val="24"/>
          <w:szCs w:val="24"/>
        </w:rPr>
      </w:pPr>
    </w:p>
    <w:p w14:paraId="0ADF7D06" w14:textId="77777777" w:rsidR="00525FED" w:rsidRDefault="00525FED"/>
    <w:sectPr w:rsidR="00525FED" w:rsidSect="005941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04013" w14:textId="77777777" w:rsidR="005941BF" w:rsidRDefault="005941BF" w:rsidP="00477BFC">
      <w:pPr>
        <w:spacing w:after="0" w:line="240" w:lineRule="auto"/>
      </w:pPr>
      <w:r>
        <w:separator/>
      </w:r>
    </w:p>
  </w:endnote>
  <w:endnote w:type="continuationSeparator" w:id="0">
    <w:p w14:paraId="33D67E44" w14:textId="77777777" w:rsidR="005941BF" w:rsidRDefault="005941BF" w:rsidP="00477B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95C25" w14:textId="77777777" w:rsidR="005941BF" w:rsidRDefault="005941BF" w:rsidP="00477BFC">
      <w:pPr>
        <w:spacing w:after="0" w:line="240" w:lineRule="auto"/>
      </w:pPr>
      <w:r>
        <w:separator/>
      </w:r>
    </w:p>
  </w:footnote>
  <w:footnote w:type="continuationSeparator" w:id="0">
    <w:p w14:paraId="65787983" w14:textId="77777777" w:rsidR="005941BF" w:rsidRDefault="005941BF" w:rsidP="00477BFC">
      <w:pPr>
        <w:spacing w:after="0" w:line="240" w:lineRule="auto"/>
      </w:pPr>
      <w:r>
        <w:continuationSeparator/>
      </w:r>
    </w:p>
  </w:footnote>
  <w:footnote w:id="1">
    <w:p w14:paraId="63D2B735" w14:textId="77777777" w:rsidR="00477BFC" w:rsidRDefault="00477BFC" w:rsidP="00477BFC">
      <w:pPr>
        <w:pStyle w:val="FootnoteText"/>
      </w:pPr>
      <w:r>
        <w:rPr>
          <w:rStyle w:val="FootnoteReference"/>
        </w:rPr>
        <w:footnoteRef/>
      </w:r>
      <w:r>
        <w:t xml:space="preserve"> Adapted from Fone et al. </w:t>
      </w:r>
      <w:r>
        <w:fldChar w:fldCharType="begin"/>
      </w:r>
      <w:r>
        <w:instrText xml:space="preserve"> ADDIN EN.CITE &lt;EndNote&gt;&lt;Cite&gt;&lt;Author&gt;Fone&lt;/Author&gt;&lt;Year&gt;2003&lt;/Year&gt;&lt;RecNum&gt;1467&lt;/RecNum&gt;&lt;DisplayText&gt;(1)&amp;#x9;&lt;style face="bold"&gt;Fone D, et al.&lt;/style&gt; Systematic review of the use and value of computer simulation modelling in population health and health care delivery. &lt;style face="italic"&gt;Journal of Public Health&lt;/style&gt; 2003;&lt;style face="bold"&gt; 25&lt;/style&gt;: 325-335.&lt;/DisplayText&gt;&lt;record&gt;&lt;rec-number&gt;1467&lt;/rec-number&gt;&lt;foreign-keys&gt;&lt;key app="EN" db-id="sezz0dvfiz9w27e2vwn5sdfuwp2rzvtvpx2s" timestamp="1513695303"&gt;1467&lt;/key&gt;&lt;/foreign-keys&gt;&lt;ref-type name="Journal Article"&gt;17&lt;/ref-type&gt;&lt;contributors&gt;&lt;authors&gt;&lt;author&gt;Fone, David&lt;/author&gt;&lt;author&gt;Hollinghurst, Sandra&lt;/author&gt;&lt;author&gt;Temple, Mark&lt;/author&gt;&lt;author&gt;Round, Alison&lt;/author&gt;&lt;author&gt;Lester, Nathan&lt;/author&gt;&lt;author&gt;Weightman, Alison&lt;/author&gt;&lt;author&gt;Roberts, Katherine&lt;/author&gt;&lt;author&gt;Coyle, Edward&lt;/author&gt;&lt;author&gt;Bevan, Gwyn&lt;/author&gt;&lt;author&gt;Palmer, Stephen&lt;/author&gt;&lt;/authors&gt;&lt;/contributors&gt;&lt;titles&gt;&lt;title&gt;Systematic review of the use and value of computer simulation modelling in population health and health care delivery&lt;/title&gt;&lt;secondary-title&gt;Journal of Public Health&lt;/secondary-title&gt;&lt;/titles&gt;&lt;periodical&gt;&lt;full-title&gt;Journal of Public Health&lt;/full-title&gt;&lt;/periodical&gt;&lt;pages&gt;325-335&lt;/pages&gt;&lt;volume&gt;25&lt;/volume&gt;&lt;number&gt;4&lt;/number&gt;&lt;dates&gt;&lt;year&gt;2003&lt;/year&gt;&lt;/dates&gt;&lt;isbn&gt;1741-3842&lt;/isbn&gt;&lt;urls&gt;&lt;related-urls&gt;&lt;url&gt;http://dx.doi.org/10.1093/pubmed/fdg075&lt;/url&gt;&lt;/related-urls&gt;&lt;/urls&gt;&lt;electronic-resource-num&gt;10.1093/pubmed/fdg075&lt;/electronic-resource-num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>
        <w:t xml:space="preserve"> and </w:t>
      </w:r>
      <w:bookmarkStart w:id="0" w:name="_Hlk162450121"/>
      <w:r>
        <w:t>Harris et al</w:t>
      </w:r>
      <w:bookmarkEnd w:id="0"/>
      <w:r>
        <w:t xml:space="preserve">. </w:t>
      </w:r>
      <w:r>
        <w:fldChar w:fldCharType="begin">
          <w:fldData xml:space="preserve">PEVuZE5vdGU+PENpdGU+PEF1dGhvcj5IYXJyaXM8L0F1dGhvcj48WWVhcj4yMDE2PC9ZZWFyPjxS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IYXJyaXM8L0F1dGhvcj48WWVhcj4yMDE2PC9ZZWFyPjxS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2)</w:t>
      </w:r>
      <w:r>
        <w:fldChar w:fldCharType="end"/>
      </w:r>
      <w: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BFC"/>
    <w:rsid w:val="003B77A6"/>
    <w:rsid w:val="00431319"/>
    <w:rsid w:val="00477BFC"/>
    <w:rsid w:val="00525FED"/>
    <w:rsid w:val="005941BF"/>
    <w:rsid w:val="005A72CE"/>
    <w:rsid w:val="00772F2B"/>
    <w:rsid w:val="00990A80"/>
    <w:rsid w:val="009E1AF1"/>
    <w:rsid w:val="00A82D15"/>
    <w:rsid w:val="00BD256C"/>
    <w:rsid w:val="00C57D32"/>
    <w:rsid w:val="00C73CA1"/>
    <w:rsid w:val="00E37440"/>
    <w:rsid w:val="00F1486D"/>
    <w:rsid w:val="00F7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44917"/>
  <w15:chartTrackingRefBased/>
  <w15:docId w15:val="{768D78ED-F94E-4E2F-BBF7-07047AD2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BFC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B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B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BF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BF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BF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BF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BF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BF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BF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B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BFC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BFC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BFC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BFC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BF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BF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77BFC"/>
    <w:rPr>
      <w:vertAlign w:val="superscript"/>
    </w:rPr>
  </w:style>
  <w:style w:type="table" w:styleId="TableGrid">
    <w:name w:val="Table Grid"/>
    <w:basedOn w:val="TableNormal"/>
    <w:uiPriority w:val="39"/>
    <w:rsid w:val="00477BFC"/>
    <w:pPr>
      <w:spacing w:after="0" w:line="240" w:lineRule="auto"/>
    </w:pPr>
    <w:rPr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8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beer Teeluck</dc:creator>
  <cp:keywords/>
  <dc:description/>
  <cp:lastModifiedBy>Mohabeer Teeluck</cp:lastModifiedBy>
  <cp:revision>2</cp:revision>
  <dcterms:created xsi:type="dcterms:W3CDTF">2024-04-04T11:01:00Z</dcterms:created>
  <dcterms:modified xsi:type="dcterms:W3CDTF">2024-04-04T11:01:00Z</dcterms:modified>
</cp:coreProperties>
</file>